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16F70" w14:textId="77777777" w:rsidR="008E2E68" w:rsidRDefault="008E2E68" w:rsidP="00DB687F">
      <w:pPr>
        <w:spacing w:line="360" w:lineRule="auto"/>
        <w:ind w:firstLine="0"/>
        <w:jc w:val="center"/>
        <w:rPr>
          <w:rFonts w:eastAsia="Malgun Gothic"/>
          <w:lang w:eastAsia="ko-KR"/>
        </w:rPr>
      </w:pPr>
      <w:r w:rsidRPr="002064DF">
        <w:rPr>
          <w:rFonts w:eastAsia="Malgun Gothic"/>
          <w:noProof/>
          <w:lang w:eastAsia="ko-KR"/>
        </w:rPr>
        <w:drawing>
          <wp:inline distT="0" distB="0" distL="0" distR="0" wp14:anchorId="5E642ED2" wp14:editId="44651ADC">
            <wp:extent cx="4419983" cy="3071126"/>
            <wp:effectExtent l="0" t="0" r="0" b="0"/>
            <wp:docPr id="895338968" name="Picture 1" descr="A graph with a line and a rectangular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338968" name="Picture 1" descr="A graph with a line and a rectangular objec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9983" cy="3071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CE258" w14:textId="77777777" w:rsidR="008E2E68" w:rsidRPr="008E2E68" w:rsidRDefault="008E2E68" w:rsidP="008E2E68">
      <w:pPr>
        <w:spacing w:line="360" w:lineRule="auto"/>
        <w:ind w:firstLine="0"/>
        <w:rPr>
          <w:rFonts w:eastAsia="Malgun Gothic"/>
          <w:color w:val="000000" w:themeColor="text1"/>
          <w:lang w:eastAsia="ko-KR"/>
        </w:rPr>
      </w:pPr>
      <w:r w:rsidRPr="008E2E68">
        <w:rPr>
          <w:rFonts w:eastAsia="Malgun Gothic" w:hint="eastAsia"/>
          <w:color w:val="000000" w:themeColor="text1"/>
          <w:lang w:eastAsia="ko-KR"/>
        </w:rPr>
        <w:t xml:space="preserve">Fig. S1 </w:t>
      </w:r>
      <w:r w:rsidRPr="008E2E68">
        <w:rPr>
          <w:rFonts w:eastAsia="Malgun Gothic"/>
          <w:color w:val="000000" w:themeColor="text1"/>
          <w:lang w:eastAsia="ko-KR"/>
        </w:rPr>
        <w:t>Quantitative assessment of the repeatability of automated cell sheet transfer. Box plot showing the ratio of the attached surface area after transferring to the original surface area (attached/original) for ten independent trials (N = 10). The median, interquartile range, and individual data points are displayed, demonstrating consistent and reproducible transfer performance.</w:t>
      </w:r>
    </w:p>
    <w:p w14:paraId="50C0D70D" w14:textId="77777777" w:rsidR="004B4B69" w:rsidRPr="008E2E68" w:rsidRDefault="004B4B69" w:rsidP="008E2E68">
      <w:pPr>
        <w:ind w:firstLine="0"/>
        <w:rPr>
          <w:rFonts w:eastAsia="Malgun Gothic" w:hint="eastAsia"/>
          <w:lang w:eastAsia="ko-KR"/>
        </w:rPr>
      </w:pPr>
    </w:p>
    <w:sectPr w:rsidR="004B4B69" w:rsidRPr="008E2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AE"/>
    <w:rsid w:val="000652AE"/>
    <w:rsid w:val="004B4B69"/>
    <w:rsid w:val="00516D09"/>
    <w:rsid w:val="008E2E68"/>
    <w:rsid w:val="009D6384"/>
    <w:rsid w:val="00DB687F"/>
    <w:rsid w:val="00F0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E3A31"/>
  <w15:chartTrackingRefBased/>
  <w15:docId w15:val="{8F192F49-FA0B-430F-815D-91607619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E68"/>
    <w:pPr>
      <w:spacing w:line="252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5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2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2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2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2A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2A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2A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2A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2A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2A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2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2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2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2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2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2AE"/>
    <w:pPr>
      <w:numPr>
        <w:ilvl w:val="1"/>
      </w:numPr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2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2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34</Characters>
  <Application>Microsoft Office Word</Application>
  <DocSecurity>0</DocSecurity>
  <Lines>6</Lines>
  <Paragraphs>2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Sehong</dc:creator>
  <cp:keywords/>
  <dc:description/>
  <cp:lastModifiedBy>Kang, Sehong</cp:lastModifiedBy>
  <cp:revision>3</cp:revision>
  <dcterms:created xsi:type="dcterms:W3CDTF">2025-11-08T19:53:00Z</dcterms:created>
  <dcterms:modified xsi:type="dcterms:W3CDTF">2025-11-08T19:55:00Z</dcterms:modified>
</cp:coreProperties>
</file>